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E723A8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BA1ADA">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C73756" w:rsidR="000035D5" w:rsidRDefault="000035D5">
                            <w:r>
                              <w:t xml:space="preserve">Reported on page number: </w:t>
                            </w:r>
                            <w:r w:rsidR="00D60F86">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3C73756" w:rsidR="000035D5" w:rsidRDefault="000035D5">
                      <w:r>
                        <w:t xml:space="preserve">Reported on page number: </w:t>
                      </w:r>
                      <w:r w:rsidR="00D60F86">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F6E952" w:rsidR="000035D5" w:rsidRDefault="000035D5" w:rsidP="000035D5">
                            <w:r>
                              <w:t xml:space="preserve">Reported on page number: </w:t>
                            </w:r>
                            <w:r w:rsidR="00D60F8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2F6E952" w:rsidR="000035D5" w:rsidRDefault="000035D5" w:rsidP="000035D5">
                      <w:r>
                        <w:t xml:space="preserve">Reported on page number: </w:t>
                      </w:r>
                      <w:r w:rsidR="00D60F8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A2F897" w:rsidR="000035D5" w:rsidRDefault="00B63A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2A2F897" w:rsidR="000035D5" w:rsidRDefault="00B63A0C"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6D421F" w:rsidR="000035D5" w:rsidRDefault="00B63A0C" w:rsidP="000035D5">
                            <w:r>
                              <w:t>Local authority approvals were in place, before recruitment and data collection via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B6D421F" w:rsidR="000035D5" w:rsidRDefault="00B63A0C" w:rsidP="000035D5">
                      <w:r>
                        <w:t>Local authority approvals were in place, before recruitment and data collection via schoo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994722" w:rsidR="000035D5" w:rsidRDefault="00B63A0C" w:rsidP="000035D5">
                            <w:r>
                              <w:t xml:space="preserve">We held sessions with young person advisory groups before </w:t>
                            </w:r>
                            <w:proofErr w:type="spellStart"/>
                            <w:r>
                              <w:t>finalising</w:t>
                            </w:r>
                            <w:proofErr w:type="spellEnd"/>
                            <w:r>
                              <w:t xml:space="preserve"> the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A994722" w:rsidR="000035D5" w:rsidRDefault="00B63A0C" w:rsidP="000035D5">
                      <w:r>
                        <w:t xml:space="preserve">We held sessions with young person advisory groups before </w:t>
                      </w:r>
                      <w:proofErr w:type="spellStart"/>
                      <w:r>
                        <w:t>finalising</w:t>
                      </w:r>
                      <w:proofErr w:type="spellEnd"/>
                      <w:r>
                        <w:t xml:space="preserve"> the study protoc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61BC25D" w:rsidR="000035D5" w:rsidRDefault="00B63A0C" w:rsidP="000035D5">
                            <w:r>
                              <w:t>These materials were informed by the young person advisory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61BC25D" w:rsidR="000035D5" w:rsidRDefault="00B63A0C" w:rsidP="000035D5">
                      <w:r>
                        <w:t>These materials were informed by the young person advisory group.</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9A7977" w:rsidR="000035D5" w:rsidRDefault="00B63A0C" w:rsidP="000035D5">
                            <w:r>
                              <w:t xml:space="preserve">Our young person advisory members will contribute to the knowledge exchange and disseminations of research </w:t>
                            </w:r>
                            <w:proofErr w:type="spellStart"/>
                            <w:r>
                              <w:t>findisings</w:t>
                            </w:r>
                            <w:proofErr w:type="spellEnd"/>
                            <w:r>
                              <w:t xml:space="preserve"> including co-author on publications, presentations to young audiences and at events for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29A7977" w:rsidR="000035D5" w:rsidRDefault="00B63A0C" w:rsidP="000035D5">
                      <w:r>
                        <w:t xml:space="preserve">Our young person advisory members will contribute to the knowledge exchange and disseminations of research </w:t>
                      </w:r>
                      <w:proofErr w:type="spellStart"/>
                      <w:r>
                        <w:t>findisings</w:t>
                      </w:r>
                      <w:proofErr w:type="spellEnd"/>
                      <w:r>
                        <w:t xml:space="preserve"> including co-author on publications, presentations to young audiences and at events for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DB8773" w:rsidR="000035D5" w:rsidRDefault="00B63A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8DB8773" w:rsidR="000035D5" w:rsidRDefault="00B63A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6169AB" w:rsidR="000035D5" w:rsidRDefault="00B63A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E6169AB" w:rsidR="000035D5" w:rsidRDefault="00B63A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BF1AA4" w:rsidR="000035D5" w:rsidRDefault="00B63A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EBF1AA4" w:rsidR="000035D5" w:rsidRDefault="00B63A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DB0CF7" w:rsidR="000035D5" w:rsidRDefault="00B63A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9DB0CF7" w:rsidR="000035D5" w:rsidRDefault="00B63A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06ADBDE" w:rsidR="000035D5" w:rsidRDefault="00B63A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06ADBDE" w:rsidR="000035D5" w:rsidRDefault="00B63A0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1AD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63A0C"/>
    <w:rsid w:val="00BA1ADA"/>
    <w:rsid w:val="00BD19EC"/>
    <w:rsid w:val="00CF149E"/>
    <w:rsid w:val="00D60F86"/>
    <w:rsid w:val="00E004E6"/>
    <w:rsid w:val="00E976A3"/>
    <w:rsid w:val="00F57A3B"/>
    <w:rsid w:val="00F64ACF"/>
    <w:rsid w:val="00F667C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rna Caddick</cp:lastModifiedBy>
  <cp:revision>6</cp:revision>
  <dcterms:created xsi:type="dcterms:W3CDTF">2024-10-25T08:33:00Z</dcterms:created>
  <dcterms:modified xsi:type="dcterms:W3CDTF">2024-11-04T15:29:00Z</dcterms:modified>
</cp:coreProperties>
</file>